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C918E" w14:textId="09E6C16F" w:rsidR="00B058EE" w:rsidRDefault="00B058EE" w:rsidP="00B058E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372D4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Basic physiological information of samples</w:t>
      </w:r>
    </w:p>
    <w:tbl>
      <w:tblPr>
        <w:tblpPr w:leftFromText="180" w:rightFromText="180" w:vertAnchor="page" w:horzAnchor="page" w:tblpX="1875" w:tblpY="1757"/>
        <w:tblOverlap w:val="never"/>
        <w:tblW w:w="8275" w:type="dxa"/>
        <w:tblLayout w:type="fixed"/>
        <w:tblLook w:val="04A0" w:firstRow="1" w:lastRow="0" w:firstColumn="1" w:lastColumn="0" w:noHBand="0" w:noVBand="1"/>
      </w:tblPr>
      <w:tblGrid>
        <w:gridCol w:w="1371"/>
        <w:gridCol w:w="1616"/>
        <w:gridCol w:w="1713"/>
        <w:gridCol w:w="1734"/>
        <w:gridCol w:w="1841"/>
      </w:tblGrid>
      <w:tr w:rsidR="00B058EE" w14:paraId="06867E2C" w14:textId="77777777" w:rsidTr="003C6122">
        <w:trPr>
          <w:trHeight w:val="632"/>
        </w:trPr>
        <w:tc>
          <w:tcPr>
            <w:tcW w:w="137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8E2B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Location</w:t>
            </w:r>
          </w:p>
        </w:tc>
        <w:tc>
          <w:tcPr>
            <w:tcW w:w="161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EFA6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ample</w:t>
            </w:r>
          </w:p>
        </w:tc>
        <w:tc>
          <w:tcPr>
            <w:tcW w:w="171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7F19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3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B267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Juvenile</w:t>
            </w:r>
          </w:p>
        </w:tc>
        <w:tc>
          <w:tcPr>
            <w:tcW w:w="1841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F4E2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/Sickness</w:t>
            </w:r>
          </w:p>
        </w:tc>
      </w:tr>
      <w:tr w:rsidR="00B058EE" w14:paraId="2FE1C46D" w14:textId="77777777" w:rsidTr="003C6122">
        <w:trPr>
          <w:trHeight w:val="316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1A73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ainan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9E05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S0676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038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1AF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D21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66516EDC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03395E0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ai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4AD99AA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S0689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90F87B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3D5353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56672D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7FEA177F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D16E14F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ai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1CE896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S0690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7B7A68B1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20F4F8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06BBAC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4861104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29458D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guizhou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2021647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S0691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3C17BE5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5EEB1C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6127F24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469D1483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3647990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guizhou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73C65B7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S0692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BAFA75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CB4916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63ABE2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D4E2954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1328D0A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guizhou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1FD9D2E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37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027C331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1C0F76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2DF586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397E3EF0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A9435CF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guizhou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02E12C2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38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3689C5B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F43190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C2383A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3A9D9F54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3B41498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guizhou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2AF107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9686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2118980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78E023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DF8BDFF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5054F41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4BF61C2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u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3BA1E3D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42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4CADD438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3B33585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D190C9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FA25826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47BE4C4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u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6A8012B5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43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4E5A935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3D2D4B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A37F44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4A4891CE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721C914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u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4CFE4B13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44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5293028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CD4BAB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80C489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A78D919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D0E6F5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u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0DD23ED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161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55C1769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9EFCA2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7F2A7288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2170930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292D5A2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hun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4BE7EA8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829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B1DE40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4C20BA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0346E6F5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FD1E4FC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8C85B8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sichu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196BC91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817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570D838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C7B3FD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5F4CC94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35242517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524A62A0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sichu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0AB66E1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819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3AB2E2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916129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4ED3F9D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5E68C29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46AFAC7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sichuan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5C78F5A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0835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2775C58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C27205B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411473C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9DB2BFA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489BBFAF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anhui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1A157EA8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2533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45A8C3F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6724812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943D1F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52013972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4832EC9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anhui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64AB1D5E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2570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1392880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77A199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2234788B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7D5AC15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1405B92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anhui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3A9D1F3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12571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38C2E868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85AA171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37F046B7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49300377" w14:textId="77777777" w:rsidTr="003C6122">
        <w:trPr>
          <w:trHeight w:val="316"/>
        </w:trPr>
        <w:tc>
          <w:tcPr>
            <w:tcW w:w="1371" w:type="dxa"/>
            <w:shd w:val="clear" w:color="auto" w:fill="auto"/>
            <w:noWrap/>
            <w:vAlign w:val="center"/>
          </w:tcPr>
          <w:p w14:paraId="7B374DAF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anhui</w:t>
            </w:r>
            <w:proofErr w:type="spellEnd"/>
          </w:p>
        </w:tc>
        <w:tc>
          <w:tcPr>
            <w:tcW w:w="1616" w:type="dxa"/>
            <w:shd w:val="clear" w:color="auto" w:fill="auto"/>
            <w:noWrap/>
            <w:vAlign w:val="center"/>
          </w:tcPr>
          <w:p w14:paraId="13AC2B4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P9292</w:t>
            </w:r>
          </w:p>
        </w:tc>
        <w:tc>
          <w:tcPr>
            <w:tcW w:w="1713" w:type="dxa"/>
            <w:shd w:val="clear" w:color="auto" w:fill="auto"/>
            <w:noWrap/>
            <w:vAlign w:val="center"/>
          </w:tcPr>
          <w:p w14:paraId="4F055AF9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1B7FD8ED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shd w:val="clear" w:color="auto" w:fill="auto"/>
            <w:noWrap/>
            <w:vAlign w:val="center"/>
          </w:tcPr>
          <w:p w14:paraId="12B1C71B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B058EE" w14:paraId="1D6C0B52" w14:textId="77777777" w:rsidTr="003C6122">
        <w:trPr>
          <w:trHeight w:val="316"/>
        </w:trPr>
        <w:tc>
          <w:tcPr>
            <w:tcW w:w="13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5201CFF6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lang w:bidi="ar"/>
              </w:rPr>
              <w:t>anhui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2A93E12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EM0624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0630F494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F2384B8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0A74E1A" w14:textId="77777777" w:rsidR="00B058EE" w:rsidRDefault="00B058EE" w:rsidP="003C61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</w:tbl>
    <w:p w14:paraId="3F50FFE3" w14:textId="7ADCD2B3" w:rsidR="00B058EE" w:rsidRDefault="00B058EE">
      <w:pPr>
        <w:jc w:val="left"/>
      </w:pPr>
    </w:p>
    <w:p w14:paraId="1A700310" w14:textId="0D477DD3" w:rsidR="00954575" w:rsidRDefault="00B058EE" w:rsidP="00B058EE">
      <w:pPr>
        <w:widowControl/>
        <w:jc w:val="left"/>
      </w:pPr>
      <w:r>
        <w:br w:type="page"/>
      </w:r>
    </w:p>
    <w:p w14:paraId="0EAC9F16" w14:textId="564CEA8D" w:rsidR="00B058EE" w:rsidRDefault="00B058EE" w:rsidP="00B058EE">
      <w:pPr>
        <w:jc w:val="center"/>
        <w:rPr>
          <w:rFonts w:ascii="Segoe UI" w:hAnsi="Segoe UI" w:cs="Segoe UI"/>
          <w:color w:val="0D0D0D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D0D0D"/>
          <w:szCs w:val="21"/>
          <w:shd w:val="clear" w:color="auto" w:fill="FFFFFF"/>
        </w:rPr>
        <w:lastRenderedPageBreak/>
        <w:t xml:space="preserve">Table </w:t>
      </w:r>
      <w:r w:rsidR="000372D4">
        <w:rPr>
          <w:rFonts w:ascii="Times New Roman" w:hAnsi="Times New Roman" w:cs="Times New Roman" w:hint="eastAsia"/>
          <w:b/>
          <w:bCs/>
          <w:color w:val="0D0D0D"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bCs/>
          <w:color w:val="0D0D0D"/>
          <w:szCs w:val="21"/>
          <w:shd w:val="clear" w:color="auto" w:fill="FFFFFF"/>
        </w:rPr>
        <w:t>2:</w:t>
      </w:r>
      <w:r>
        <w:t xml:space="preserve"> </w:t>
      </w:r>
      <w:r>
        <w:rPr>
          <w:rFonts w:ascii="Times New Roman" w:hAnsi="Times New Roman" w:cs="Times New Roman"/>
          <w:color w:val="0D0D0D"/>
          <w:szCs w:val="21"/>
          <w:shd w:val="clear" w:color="auto" w:fill="FFFFFF"/>
        </w:rPr>
        <w:t>Alpha diversity index of each sample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145"/>
        <w:gridCol w:w="1027"/>
        <w:gridCol w:w="1027"/>
        <w:gridCol w:w="1027"/>
        <w:gridCol w:w="1027"/>
        <w:gridCol w:w="1663"/>
        <w:gridCol w:w="1606"/>
      </w:tblGrid>
      <w:tr w:rsidR="00B058EE" w14:paraId="64D3BF7B" w14:textId="77777777" w:rsidTr="003C6122">
        <w:trPr>
          <w:trHeight w:val="550"/>
          <w:jc w:val="center"/>
        </w:trPr>
        <w:tc>
          <w:tcPr>
            <w:tcW w:w="1145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FCFF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sample</w:t>
            </w:r>
          </w:p>
        </w:tc>
        <w:tc>
          <w:tcPr>
            <w:tcW w:w="102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9AFF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shannon</w:t>
            </w:r>
            <w:proofErr w:type="spellEnd"/>
          </w:p>
        </w:tc>
        <w:tc>
          <w:tcPr>
            <w:tcW w:w="102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1496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simpson</w:t>
            </w:r>
            <w:proofErr w:type="spellEnd"/>
          </w:p>
        </w:tc>
        <w:tc>
          <w:tcPr>
            <w:tcW w:w="102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A2C7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chao1</w:t>
            </w:r>
          </w:p>
        </w:tc>
        <w:tc>
          <w:tcPr>
            <w:tcW w:w="102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7C91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ACE</w:t>
            </w:r>
          </w:p>
        </w:tc>
        <w:tc>
          <w:tcPr>
            <w:tcW w:w="1663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A294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observed_species</w:t>
            </w:r>
            <w:proofErr w:type="spellEnd"/>
          </w:p>
        </w:tc>
        <w:tc>
          <w:tcPr>
            <w:tcW w:w="1606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DA1C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oods_Coverage</w:t>
            </w:r>
            <w:proofErr w:type="spellEnd"/>
          </w:p>
        </w:tc>
      </w:tr>
      <w:tr w:rsidR="00B058EE" w14:paraId="1555A405" w14:textId="77777777" w:rsidTr="003C6122">
        <w:trPr>
          <w:trHeight w:val="290"/>
          <w:jc w:val="center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5C56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06240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1B8B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5.47900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28DB5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6292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45B2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666.8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A7F6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534.56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652C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36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29D9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6692</w:t>
            </w:r>
          </w:p>
        </w:tc>
      </w:tr>
      <w:tr w:rsidR="00B058EE" w14:paraId="328FED6A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18223B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S067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8A008E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4.83366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E826A5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5863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C35B4E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415.8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36A48C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294.3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3F76D6F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904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4D22291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4128</w:t>
            </w:r>
          </w:p>
        </w:tc>
      </w:tr>
      <w:tr w:rsidR="00B058EE" w14:paraId="3106C256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693D7F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S068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0D1247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47326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2713EE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3831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D87E56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175.08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179C8E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164.10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181C862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295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1953704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6903</w:t>
            </w:r>
          </w:p>
        </w:tc>
      </w:tr>
      <w:tr w:rsidR="00B058EE" w14:paraId="54C2D317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B5A2AB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S069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D25A7A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48898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89D0D7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2092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C1AE58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521.89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EE333B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481.608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D43F9F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818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03D9C76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7444</w:t>
            </w:r>
          </w:p>
        </w:tc>
      </w:tr>
      <w:tr w:rsidR="00B058EE" w14:paraId="73928F21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129070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S069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E00549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5.03044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DB9062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5763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E2E115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633.9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85AE94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483.6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2B5148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19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77E0510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5136</w:t>
            </w:r>
          </w:p>
        </w:tc>
      </w:tr>
      <w:tr w:rsidR="00B058EE" w14:paraId="213904DC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889DE4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EMS069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C21E67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93816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B927F4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5090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E2994C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239.97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C3E0D0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171.4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5386CB3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56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752ED89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8029</w:t>
            </w:r>
          </w:p>
        </w:tc>
      </w:tr>
      <w:tr w:rsidR="00B058EE" w14:paraId="496B45FD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37C2F4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929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E2EC24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74072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2E132C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1663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465F3A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994.53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641351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789.28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7E9DC07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655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04EE6A2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9818</w:t>
            </w:r>
          </w:p>
        </w:tc>
      </w:tr>
      <w:tr w:rsidR="00B058EE" w14:paraId="38219929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368E35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968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9E72234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4.83648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318004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6212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AD07AE4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045.6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B074C6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944.09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720AE18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409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267A2D1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2763</w:t>
            </w:r>
          </w:p>
        </w:tc>
      </w:tr>
      <w:tr w:rsidR="00B058EE" w14:paraId="6847D981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7BFD9BB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3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B4CF72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95647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2B199D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4256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26863D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925.88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9CAFD8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855.47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4B6E113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517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58985D8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8416</w:t>
            </w:r>
          </w:p>
        </w:tc>
      </w:tr>
      <w:tr w:rsidR="00B058EE" w14:paraId="1045C929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7701A2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3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2A93B4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96263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153706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3842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90BEAF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313.7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941235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208.4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32F6063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686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23585F1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7549</w:t>
            </w:r>
          </w:p>
        </w:tc>
      </w:tr>
      <w:tr w:rsidR="00B058EE" w14:paraId="0788CCDD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042D36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4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EB5086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42146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20F7C0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3594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7151B7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476.13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FCC5E2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785.654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E45FE6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5899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2E3D7A4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5145</w:t>
            </w:r>
          </w:p>
        </w:tc>
      </w:tr>
      <w:tr w:rsidR="00B058EE" w14:paraId="622AD2C9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627F04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4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653ADF1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54673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E8E4244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3335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290DF4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267.9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AD37A7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366.24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3E0D295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491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19F8358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5692</w:t>
            </w:r>
          </w:p>
        </w:tc>
      </w:tr>
      <w:tr w:rsidR="00B058EE" w14:paraId="419FD88A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FE5593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4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C9B5D0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89602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F4DBB0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4389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40CC65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729.5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9211C4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675.86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56464CC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378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61FCFDC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7807</w:t>
            </w:r>
          </w:p>
        </w:tc>
      </w:tr>
      <w:tr w:rsidR="00B058EE" w14:paraId="1F4FDDC0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2C42F08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16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F129FC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84491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88826E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4409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A4939B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170.9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63729F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233.1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7D51F3C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8383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4C02B7B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5809</w:t>
            </w:r>
          </w:p>
        </w:tc>
      </w:tr>
      <w:tr w:rsidR="00B058EE" w14:paraId="76B3E16B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5FACD8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81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1AC093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3277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FEA53E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2238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BA1A55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527.34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3513EC4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811.643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EE1D39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33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087E775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4714</w:t>
            </w:r>
          </w:p>
        </w:tc>
      </w:tr>
      <w:tr w:rsidR="00B058EE" w14:paraId="6AD8A303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6DDBD04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81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4D1871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4.04560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53739DF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4523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2B3D750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731.43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857CD7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673.263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6B72FB7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888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3525166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7469</w:t>
            </w:r>
          </w:p>
        </w:tc>
      </w:tr>
      <w:tr w:rsidR="00B058EE" w14:paraId="137C208E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3F29C2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82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D5C898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98116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214332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4789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1BFBC48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421.5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4AF2298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408.05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6DCEF9D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128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3854423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8084</w:t>
            </w:r>
          </w:p>
        </w:tc>
      </w:tr>
      <w:tr w:rsidR="00B058EE" w14:paraId="69900CB0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1BF9976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0835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131ACD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4.38770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9BFD7C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56386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4FC668F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341.32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9B61DC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142.77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2AA0544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203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63CDCF2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0396</w:t>
            </w:r>
          </w:p>
        </w:tc>
      </w:tr>
      <w:tr w:rsidR="00B058EE" w14:paraId="3613CFB8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5643A4C3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2533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C14AB1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4.515728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FF4CB4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50181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2D26491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329.2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30CFC8D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1223.52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2E58716A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540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1203C7C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91921</w:t>
            </w:r>
          </w:p>
        </w:tc>
      </w:tr>
      <w:tr w:rsidR="00B058EE" w14:paraId="424A0652" w14:textId="77777777" w:rsidTr="003C6122">
        <w:trPr>
          <w:trHeight w:val="290"/>
          <w:jc w:val="center"/>
        </w:trPr>
        <w:tc>
          <w:tcPr>
            <w:tcW w:w="1145" w:type="dxa"/>
            <w:shd w:val="clear" w:color="auto" w:fill="auto"/>
            <w:noWrap/>
            <w:vAlign w:val="center"/>
          </w:tcPr>
          <w:p w14:paraId="3114A90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2570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00A61E16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404304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FDCD49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25487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55D53B5D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616.449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14:paraId="70534A4E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945.816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4656854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7472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0043C0D9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4616</w:t>
            </w:r>
          </w:p>
        </w:tc>
      </w:tr>
      <w:tr w:rsidR="00B058EE" w14:paraId="07F58FF6" w14:textId="77777777" w:rsidTr="003C6122">
        <w:trPr>
          <w:trHeight w:val="290"/>
          <w:jc w:val="center"/>
        </w:trPr>
        <w:tc>
          <w:tcPr>
            <w:tcW w:w="114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CE14831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GP12571</w:t>
            </w:r>
          </w:p>
        </w:tc>
        <w:tc>
          <w:tcPr>
            <w:tcW w:w="102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599B3DD7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3.990146</w:t>
            </w:r>
          </w:p>
        </w:tc>
        <w:tc>
          <w:tcPr>
            <w:tcW w:w="102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33A04A3B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34281</w:t>
            </w:r>
          </w:p>
        </w:tc>
        <w:tc>
          <w:tcPr>
            <w:tcW w:w="102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274C8D35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908.56</w:t>
            </w:r>
          </w:p>
        </w:tc>
        <w:tc>
          <w:tcPr>
            <w:tcW w:w="102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3ED1E094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10900.9</w:t>
            </w:r>
          </w:p>
        </w:tc>
        <w:tc>
          <w:tcPr>
            <w:tcW w:w="166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14A15BB2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9896</w:t>
            </w:r>
          </w:p>
        </w:tc>
        <w:tc>
          <w:tcPr>
            <w:tcW w:w="160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D476B8C" w14:textId="77777777" w:rsidR="00B058EE" w:rsidRDefault="00B058EE" w:rsidP="003C6122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0.9989424</w:t>
            </w:r>
          </w:p>
        </w:tc>
      </w:tr>
    </w:tbl>
    <w:p w14:paraId="03547629" w14:textId="77777777" w:rsidR="00954575" w:rsidRDefault="00954575">
      <w:pPr>
        <w:jc w:val="left"/>
      </w:pPr>
    </w:p>
    <w:sectPr w:rsidR="00954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81C5A" w14:textId="77777777" w:rsidR="00AB00EE" w:rsidRDefault="00AB00EE" w:rsidP="00B058EE">
      <w:r>
        <w:separator/>
      </w:r>
    </w:p>
  </w:endnote>
  <w:endnote w:type="continuationSeparator" w:id="0">
    <w:p w14:paraId="3886BAC2" w14:textId="77777777" w:rsidR="00AB00EE" w:rsidRDefault="00AB00EE" w:rsidP="00B05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93EFC4" w14:textId="77777777" w:rsidR="00AB00EE" w:rsidRDefault="00AB00EE" w:rsidP="00B058EE">
      <w:r>
        <w:separator/>
      </w:r>
    </w:p>
  </w:footnote>
  <w:footnote w:type="continuationSeparator" w:id="0">
    <w:p w14:paraId="2E85F2D9" w14:textId="77777777" w:rsidR="00AB00EE" w:rsidRDefault="00AB00EE" w:rsidP="00B05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JlZjQ5NzU1ZmE3ZTQxZWU3MDkyYjc0MzI1YmQ5ODMifQ=="/>
  </w:docVars>
  <w:rsids>
    <w:rsidRoot w:val="4CDF67F1"/>
    <w:rsid w:val="000372D4"/>
    <w:rsid w:val="002561D7"/>
    <w:rsid w:val="006310FE"/>
    <w:rsid w:val="00954575"/>
    <w:rsid w:val="00AB00EE"/>
    <w:rsid w:val="00AC0F0E"/>
    <w:rsid w:val="00B02266"/>
    <w:rsid w:val="00B058EE"/>
    <w:rsid w:val="046B5010"/>
    <w:rsid w:val="0F4D054E"/>
    <w:rsid w:val="4CD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7417EE"/>
  <w15:docId w15:val="{BF62C773-4493-4201-B860-E11B4FE2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058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058EE"/>
    <w:rPr>
      <w:kern w:val="2"/>
      <w:sz w:val="18"/>
      <w:szCs w:val="18"/>
    </w:rPr>
  </w:style>
  <w:style w:type="paragraph" w:styleId="a5">
    <w:name w:val="footer"/>
    <w:basedOn w:val="a"/>
    <w:link w:val="a6"/>
    <w:rsid w:val="00B0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058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……</dc:creator>
  <cp:lastModifiedBy>恪 孙</cp:lastModifiedBy>
  <cp:revision>3</cp:revision>
  <dcterms:created xsi:type="dcterms:W3CDTF">2024-07-07T11:37:00Z</dcterms:created>
  <dcterms:modified xsi:type="dcterms:W3CDTF">2024-09-2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70CA5D2E5DDE47B6A304137BED338080_11</vt:lpwstr>
  </property>
</Properties>
</file>